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909" w:rsidRPr="00C61CCF" w:rsidRDefault="00652909" w:rsidP="00652909">
      <w:pPr>
        <w:rPr>
          <w:rFonts w:ascii="Times New Roman" w:hAnsi="Times New Roman" w:cs="Times New Roman"/>
          <w:b/>
        </w:rPr>
      </w:pPr>
      <w:r w:rsidRPr="00C61CCF">
        <w:rPr>
          <w:rFonts w:ascii="Times New Roman" w:hAnsi="Times New Roman" w:cs="Times New Roman"/>
          <w:b/>
        </w:rPr>
        <w:t>S4 Table. Quality Assessment of 17 Case-Series Studies.</w:t>
      </w:r>
    </w:p>
    <w:tbl>
      <w:tblPr>
        <w:tblW w:w="111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5"/>
        <w:gridCol w:w="900"/>
        <w:gridCol w:w="1080"/>
        <w:gridCol w:w="720"/>
        <w:gridCol w:w="630"/>
        <w:gridCol w:w="720"/>
        <w:gridCol w:w="900"/>
        <w:gridCol w:w="900"/>
        <w:gridCol w:w="1080"/>
        <w:gridCol w:w="1080"/>
        <w:gridCol w:w="990"/>
      </w:tblGrid>
      <w:tr w:rsidR="00652909" w:rsidRPr="00BE7863" w:rsidTr="00C7262F">
        <w:trPr>
          <w:trHeight w:val="682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Inclusion criteri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ondition measuremen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ethod validity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onsecutiveness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Inclusion completenes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Reporting demographics clearnes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Reporting participants clearnes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Outcome reporting clearnes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Reporting presenting site/clinic clearnes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nalysis appropriateness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Ding et al. (2022)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uan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21)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nser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ein et al. (201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ng et al. (201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nser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ung et al. (201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anthakrishnan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eaulieu et al. (200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ai et al. (200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ncini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0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ewis et al. (200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ergara et al. (199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ezel et al. (199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aramanolis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199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derson et al. (199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652909" w:rsidRPr="00BE7863" w:rsidTr="00C7262F">
        <w:trPr>
          <w:trHeight w:val="149"/>
          <w:jc w:val="center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nnenberg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199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52909" w:rsidRPr="00BE7863" w:rsidRDefault="00652909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</w:tbl>
    <w:p w:rsidR="00FF3EF5" w:rsidRDefault="00FF3EF5">
      <w:bookmarkStart w:id="0" w:name="_GoBack"/>
      <w:bookmarkEnd w:id="0"/>
    </w:p>
    <w:sectPr w:rsidR="00FF3E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909"/>
    <w:rsid w:val="00652909"/>
    <w:rsid w:val="00FF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B4A32"/>
  <w15:chartTrackingRefBased/>
  <w15:docId w15:val="{9B38A585-3D0B-467A-A07F-90FE23EAD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29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</dc:creator>
  <cp:keywords/>
  <dc:description/>
  <cp:lastModifiedBy>JAE</cp:lastModifiedBy>
  <cp:revision>1</cp:revision>
  <dcterms:created xsi:type="dcterms:W3CDTF">2022-09-07T21:34:00Z</dcterms:created>
  <dcterms:modified xsi:type="dcterms:W3CDTF">2022-09-07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